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E6" w:rsidRDefault="005A7CE6" w:rsidP="002D1593">
      <w:r w:rsidRPr="002D1593">
        <w:rPr>
          <w:b/>
        </w:rPr>
        <w:t>Table S</w:t>
      </w:r>
      <w:r w:rsidR="008424C0" w:rsidRPr="002D1593">
        <w:rPr>
          <w:b/>
        </w:rPr>
        <w:t>6</w:t>
      </w:r>
      <w:r w:rsidRPr="002D1593">
        <w:rPr>
          <w:b/>
        </w:rPr>
        <w:t>.</w:t>
      </w:r>
      <w:r>
        <w:t xml:space="preserve"> Characteristics of sequenced patients from UCSF study.</w:t>
      </w:r>
    </w:p>
    <w:tbl>
      <w:tblPr>
        <w:tblStyle w:val="TableGrid"/>
        <w:tblW w:w="0" w:type="auto"/>
        <w:tblInd w:w="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867"/>
        <w:gridCol w:w="1868"/>
        <w:gridCol w:w="1867"/>
        <w:gridCol w:w="1868"/>
      </w:tblGrid>
      <w:tr w:rsidR="00B842C0" w:rsidTr="002D1593">
        <w:trPr>
          <w:trHeight w:val="245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B842C0" w:rsidRPr="00130157" w:rsidRDefault="00B842C0" w:rsidP="005F7AF1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B842C0" w:rsidRPr="00130157" w:rsidRDefault="00B842C0" w:rsidP="005F7AF1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rs11152221 CC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B842C0" w:rsidRPr="00130157" w:rsidRDefault="00B842C0" w:rsidP="005F7AF1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rs11152221 TT</w:t>
            </w:r>
          </w:p>
        </w:tc>
      </w:tr>
      <w:tr w:rsidR="00130157" w:rsidTr="002D1593">
        <w:trPr>
          <w:trHeight w:val="245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5A45EB" w:rsidP="00A8157B">
            <w:pPr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Trait (unit)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n) mean ± SD</w:t>
            </w:r>
            <w:r w:rsidR="00D959F8" w:rsidRPr="00130157">
              <w:rPr>
                <w:sz w:val="20"/>
                <w:szCs w:val="20"/>
              </w:rPr>
              <w:t xml:space="preserve"> or %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range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n) mean ± SD</w:t>
            </w:r>
            <w:r w:rsidR="00D959F8" w:rsidRPr="00130157">
              <w:rPr>
                <w:sz w:val="20"/>
                <w:szCs w:val="20"/>
              </w:rPr>
              <w:t xml:space="preserve"> or %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range</w:t>
            </w:r>
          </w:p>
        </w:tc>
      </w:tr>
      <w:tr w:rsidR="00951B6C" w:rsidTr="002D1593">
        <w:trPr>
          <w:trHeight w:val="245"/>
        </w:trPr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A8157B">
            <w:pPr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age (years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10) 43.90 ± 7.45</w:t>
            </w:r>
          </w:p>
        </w:tc>
        <w:tc>
          <w:tcPr>
            <w:tcW w:w="1868" w:type="dxa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31 - 57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5F7AF1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 xml:space="preserve">(10) </w:t>
            </w:r>
            <w:r w:rsidR="00B842C0" w:rsidRPr="00130157">
              <w:rPr>
                <w:sz w:val="20"/>
                <w:szCs w:val="20"/>
              </w:rPr>
              <w:t>47.30 ± 7.33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33 - 58)</w:t>
            </w:r>
          </w:p>
        </w:tc>
      </w:tr>
      <w:tr w:rsidR="00951B6C" w:rsidTr="002D1593">
        <w:trPr>
          <w:trHeight w:val="245"/>
        </w:trPr>
        <w:tc>
          <w:tcPr>
            <w:tcW w:w="144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A8157B">
            <w:pPr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sex (% female)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D959F8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 xml:space="preserve">(10) </w:t>
            </w:r>
            <w:r w:rsidR="00B842C0" w:rsidRPr="00130157">
              <w:rPr>
                <w:sz w:val="20"/>
                <w:szCs w:val="20"/>
              </w:rPr>
              <w:t>100%</w:t>
            </w:r>
          </w:p>
        </w:tc>
        <w:tc>
          <w:tcPr>
            <w:tcW w:w="1868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D959F8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-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D959F8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 xml:space="preserve">(10) </w:t>
            </w:r>
            <w:r w:rsidR="00B842C0" w:rsidRPr="00130157">
              <w:rPr>
                <w:sz w:val="20"/>
                <w:szCs w:val="20"/>
              </w:rPr>
              <w:t>100%</w:t>
            </w:r>
          </w:p>
        </w:tc>
        <w:tc>
          <w:tcPr>
            <w:tcW w:w="1868" w:type="dxa"/>
            <w:tcMar>
              <w:left w:w="29" w:type="dxa"/>
              <w:right w:w="29" w:type="dxa"/>
            </w:tcMar>
            <w:vAlign w:val="center"/>
          </w:tcPr>
          <w:p w:rsidR="00B842C0" w:rsidRPr="00130157" w:rsidRDefault="00D959F8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-</w:t>
            </w:r>
          </w:p>
        </w:tc>
      </w:tr>
      <w:tr w:rsidR="00951B6C" w:rsidTr="002D1593">
        <w:trPr>
          <w:trHeight w:val="245"/>
        </w:trPr>
        <w:tc>
          <w:tcPr>
            <w:tcW w:w="1440" w:type="dxa"/>
            <w:tcBorders>
              <w:bottom w:val="single" w:sz="12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A8157B">
            <w:pPr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BMI (kg/m2)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10) 49.27 ± 5.42</w:t>
            </w:r>
          </w:p>
        </w:tc>
        <w:tc>
          <w:tcPr>
            <w:tcW w:w="1868" w:type="dxa"/>
            <w:tcBorders>
              <w:bottom w:val="single" w:sz="12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42.79 - 58.49)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5F7AF1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 xml:space="preserve">(10) </w:t>
            </w:r>
            <w:r w:rsidR="00B842C0" w:rsidRPr="00130157">
              <w:rPr>
                <w:sz w:val="20"/>
                <w:szCs w:val="20"/>
              </w:rPr>
              <w:t>52.75 ± 12.31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B842C0" w:rsidRPr="00130157" w:rsidRDefault="00B842C0" w:rsidP="00D959F8">
            <w:pPr>
              <w:jc w:val="center"/>
              <w:rPr>
                <w:sz w:val="20"/>
                <w:szCs w:val="20"/>
              </w:rPr>
            </w:pPr>
            <w:r w:rsidRPr="00130157">
              <w:rPr>
                <w:sz w:val="20"/>
                <w:szCs w:val="20"/>
              </w:rPr>
              <w:t>(38.62 - 80.90)</w:t>
            </w:r>
          </w:p>
        </w:tc>
      </w:tr>
    </w:tbl>
    <w:p w:rsidR="003221DE" w:rsidRPr="00A82717" w:rsidRDefault="003221DE">
      <w:bookmarkStart w:id="0" w:name="_GoBack"/>
      <w:bookmarkEnd w:id="0"/>
    </w:p>
    <w:sectPr w:rsidR="003221DE" w:rsidRPr="00A82717" w:rsidSect="0018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76938"/>
    <w:rsid w:val="004A3FED"/>
    <w:rsid w:val="004B6C02"/>
    <w:rsid w:val="004C1D14"/>
    <w:rsid w:val="004C5BC3"/>
    <w:rsid w:val="004D6C3D"/>
    <w:rsid w:val="004F669B"/>
    <w:rsid w:val="00510D2B"/>
    <w:rsid w:val="00512B94"/>
    <w:rsid w:val="0052497B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C5BB7"/>
    <w:rsid w:val="007C7A35"/>
    <w:rsid w:val="007E1712"/>
    <w:rsid w:val="008424C0"/>
    <w:rsid w:val="0085400B"/>
    <w:rsid w:val="0086721D"/>
    <w:rsid w:val="00877163"/>
    <w:rsid w:val="00896DAF"/>
    <w:rsid w:val="008B31EF"/>
    <w:rsid w:val="008F19C1"/>
    <w:rsid w:val="00915535"/>
    <w:rsid w:val="009164EE"/>
    <w:rsid w:val="00943A2F"/>
    <w:rsid w:val="00951B6C"/>
    <w:rsid w:val="0097695A"/>
    <w:rsid w:val="009E2840"/>
    <w:rsid w:val="009E6A67"/>
    <w:rsid w:val="00A046F1"/>
    <w:rsid w:val="00A460EE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A5"/>
    <w:rsid w:val="00DC640E"/>
    <w:rsid w:val="00E02200"/>
    <w:rsid w:val="00E93B5C"/>
    <w:rsid w:val="00EA63A6"/>
    <w:rsid w:val="00EE195F"/>
    <w:rsid w:val="00F12D90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3</cp:revision>
  <dcterms:created xsi:type="dcterms:W3CDTF">2014-04-22T00:11:00Z</dcterms:created>
  <dcterms:modified xsi:type="dcterms:W3CDTF">2014-04-22T00:11:00Z</dcterms:modified>
</cp:coreProperties>
</file>